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7DD6" w:rsidRPr="00E71FCB" w:rsidRDefault="00E67DD6">
      <w:pPr>
        <w:rPr>
          <w:rFonts w:ascii="Times New Roman" w:hAnsi="Times New Roman" w:cs="Times New Roman"/>
          <w:sz w:val="18"/>
          <w:szCs w:val="18"/>
        </w:rPr>
      </w:pPr>
    </w:p>
    <w:p w:rsidR="00E67DD6" w:rsidRPr="00865BA1" w:rsidRDefault="00865BA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S1</w:t>
      </w:r>
      <w:bookmarkStart w:id="0" w:name="_GoBack"/>
      <w:bookmarkEnd w:id="0"/>
      <w:r w:rsidR="00E67DD6" w:rsidRPr="00865BA1">
        <w:rPr>
          <w:rFonts w:ascii="Times New Roman" w:hAnsi="Times New Roman" w:cs="Times New Roman"/>
          <w:sz w:val="18"/>
          <w:szCs w:val="18"/>
        </w:rPr>
        <w:t>: quantification</w:t>
      </w:r>
      <w:r w:rsidR="00614F9D" w:rsidRPr="00865BA1">
        <w:rPr>
          <w:rFonts w:ascii="Times New Roman" w:hAnsi="Times New Roman" w:cs="Times New Roman"/>
          <w:sz w:val="18"/>
          <w:szCs w:val="18"/>
        </w:rPr>
        <w:t xml:space="preserve"> </w:t>
      </w:r>
      <w:r w:rsidR="00B34EDB" w:rsidRPr="00865BA1">
        <w:rPr>
          <w:rFonts w:ascii="Times New Roman" w:hAnsi="Times New Roman" w:cs="Times New Roman"/>
          <w:sz w:val="18"/>
          <w:szCs w:val="18"/>
        </w:rPr>
        <w:t>of ALDH, Ki-67-positive beta cells</w:t>
      </w:r>
    </w:p>
    <w:tbl>
      <w:tblPr>
        <w:tblW w:w="9530" w:type="dxa"/>
        <w:tblLook w:val="04A0" w:firstRow="1" w:lastRow="0" w:firstColumn="1" w:lastColumn="0" w:noHBand="0" w:noVBand="1"/>
      </w:tblPr>
      <w:tblGrid>
        <w:gridCol w:w="850"/>
        <w:gridCol w:w="1289"/>
        <w:gridCol w:w="1007"/>
        <w:gridCol w:w="1475"/>
        <w:gridCol w:w="1443"/>
        <w:gridCol w:w="1396"/>
        <w:gridCol w:w="2070"/>
      </w:tblGrid>
      <w:tr w:rsidR="00E71FCB" w:rsidRPr="00E71FCB" w:rsidTr="00554911">
        <w:trPr>
          <w:trHeight w:val="24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Mouse ID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beta cells counted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Ki-67+ cells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ALDH+Ki-67+ cells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ALDH+Ki-67- cells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%</w:t>
            </w:r>
            <w:proofErr w:type="spellStart"/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ALDH+beta</w:t>
            </w:r>
            <w:proofErr w:type="spellEnd"/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cell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%ALDH+ cells of Ki-67+ cells</w:t>
            </w:r>
          </w:p>
        </w:tc>
      </w:tr>
      <w:tr w:rsidR="00E71FCB" w:rsidRPr="00E71FCB" w:rsidTr="00554911">
        <w:trPr>
          <w:trHeight w:val="24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G0-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188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25.00</w:t>
            </w:r>
          </w:p>
        </w:tc>
      </w:tr>
      <w:tr w:rsidR="00E71FCB" w:rsidRPr="00E71FCB" w:rsidTr="00554911">
        <w:trPr>
          <w:trHeight w:val="24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G0-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167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28.57</w:t>
            </w:r>
          </w:p>
        </w:tc>
      </w:tr>
      <w:tr w:rsidR="00E71FCB" w:rsidRPr="00E71FCB" w:rsidTr="00554911">
        <w:trPr>
          <w:trHeight w:val="24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G0-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190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16.67</w:t>
            </w:r>
          </w:p>
        </w:tc>
      </w:tr>
      <w:tr w:rsidR="00E71FCB" w:rsidRPr="00E71FCB" w:rsidTr="00554911">
        <w:trPr>
          <w:trHeight w:val="24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G0-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198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23.08</w:t>
            </w:r>
          </w:p>
        </w:tc>
      </w:tr>
      <w:tr w:rsidR="00E71FCB" w:rsidRPr="00E71FCB" w:rsidTr="00554911">
        <w:trPr>
          <w:trHeight w:val="24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Mean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E71FCB" w:rsidRPr="00E71FCB" w:rsidTr="00554911">
        <w:trPr>
          <w:trHeight w:val="24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SD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E71FCB" w:rsidRPr="00E71FCB" w:rsidTr="00554911">
        <w:trPr>
          <w:trHeight w:val="24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G9-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247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34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10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4.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29.57</w:t>
            </w:r>
          </w:p>
        </w:tc>
      </w:tr>
      <w:tr w:rsidR="00E71FCB" w:rsidRPr="00E71FCB" w:rsidTr="00554911">
        <w:trPr>
          <w:trHeight w:val="24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G9-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277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289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10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3.6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34.95</w:t>
            </w:r>
          </w:p>
        </w:tc>
      </w:tr>
      <w:tr w:rsidR="00E71FCB" w:rsidRPr="00E71FCB" w:rsidTr="00554911">
        <w:trPr>
          <w:trHeight w:val="24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G9-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204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3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10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5.0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33.12</w:t>
            </w:r>
          </w:p>
        </w:tc>
      </w:tr>
      <w:tr w:rsidR="00E71FCB" w:rsidRPr="00E71FCB" w:rsidTr="00554911">
        <w:trPr>
          <w:trHeight w:val="24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G9-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198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309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5.0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32.36</w:t>
            </w:r>
          </w:p>
        </w:tc>
      </w:tr>
      <w:tr w:rsidR="00E71FCB" w:rsidRPr="00E71FCB" w:rsidTr="00554911">
        <w:trPr>
          <w:trHeight w:val="24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Mean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4.4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32.50</w:t>
            </w:r>
          </w:p>
        </w:tc>
      </w:tr>
      <w:tr w:rsidR="00E71FCB" w:rsidRPr="00E71FCB" w:rsidTr="00554911">
        <w:trPr>
          <w:trHeight w:val="24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SD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0.7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2.24</w:t>
            </w:r>
          </w:p>
        </w:tc>
      </w:tr>
      <w:tr w:rsidR="00E71FCB" w:rsidRPr="00E71FCB" w:rsidTr="00554911">
        <w:trPr>
          <w:trHeight w:val="24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Mouse ID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beta cells counted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BrdU</w:t>
            </w:r>
            <w:proofErr w:type="spellEnd"/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+ cell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ALDH+BrdU</w:t>
            </w:r>
            <w:proofErr w:type="spellEnd"/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+ cells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ALDH+BrdU</w:t>
            </w:r>
            <w:proofErr w:type="spellEnd"/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- cell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%</w:t>
            </w:r>
            <w:proofErr w:type="spellStart"/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ALDH+beta</w:t>
            </w:r>
            <w:proofErr w:type="spellEnd"/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cell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%ALDH+ cells of </w:t>
            </w:r>
            <w:proofErr w:type="spellStart"/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BrdU</w:t>
            </w:r>
            <w:proofErr w:type="spellEnd"/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+ cells</w:t>
            </w:r>
          </w:p>
        </w:tc>
      </w:tr>
      <w:tr w:rsidR="00E71FCB" w:rsidRPr="00E71FCB" w:rsidTr="00554911">
        <w:trPr>
          <w:trHeight w:val="24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G9-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197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102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10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0.98</w:t>
            </w:r>
          </w:p>
        </w:tc>
      </w:tr>
      <w:tr w:rsidR="00E71FCB" w:rsidRPr="00E71FCB" w:rsidTr="00554911">
        <w:trPr>
          <w:trHeight w:val="24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G9-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265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15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13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1.32</w:t>
            </w:r>
          </w:p>
        </w:tc>
      </w:tr>
      <w:tr w:rsidR="00E71FCB" w:rsidRPr="00E71FCB" w:rsidTr="00554911">
        <w:trPr>
          <w:trHeight w:val="24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G9-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243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153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10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1.31</w:t>
            </w:r>
          </w:p>
        </w:tc>
      </w:tr>
      <w:tr w:rsidR="00E71FCB" w:rsidRPr="00E71FCB" w:rsidTr="00554911">
        <w:trPr>
          <w:trHeight w:val="24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G9-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256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14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10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1.38</w:t>
            </w:r>
          </w:p>
        </w:tc>
      </w:tr>
      <w:tr w:rsidR="00E71FCB" w:rsidRPr="00E71FCB" w:rsidTr="00554911">
        <w:trPr>
          <w:trHeight w:val="24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Mean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1.25</w:t>
            </w:r>
          </w:p>
        </w:tc>
      </w:tr>
      <w:tr w:rsidR="00E71FCB" w:rsidRPr="00E71FCB" w:rsidTr="00554911">
        <w:trPr>
          <w:trHeight w:val="24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SD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0.18</w:t>
            </w:r>
          </w:p>
        </w:tc>
      </w:tr>
      <w:tr w:rsidR="00E71FCB" w:rsidRPr="00E71FCB" w:rsidTr="00554911">
        <w:trPr>
          <w:trHeight w:val="24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Mouse ID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beta cells counted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PHH3+ cell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ALDH+PHH3+ cells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ALDH+PHH3- cell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%</w:t>
            </w:r>
            <w:proofErr w:type="spellStart"/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ALDH+beta</w:t>
            </w:r>
            <w:proofErr w:type="spellEnd"/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cell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%ALDH+ cells of PHH3+ cells</w:t>
            </w:r>
          </w:p>
        </w:tc>
      </w:tr>
      <w:tr w:rsidR="00E71FCB" w:rsidRPr="00E71FCB" w:rsidTr="00554911">
        <w:trPr>
          <w:trHeight w:val="24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G9-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284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14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0.00</w:t>
            </w:r>
          </w:p>
        </w:tc>
      </w:tr>
      <w:tr w:rsidR="00E71FCB" w:rsidRPr="00E71FCB" w:rsidTr="00554911">
        <w:trPr>
          <w:trHeight w:val="24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G9-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295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53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12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1.89</w:t>
            </w:r>
          </w:p>
        </w:tc>
      </w:tr>
      <w:tr w:rsidR="00E71FCB" w:rsidRPr="00E71FCB" w:rsidTr="00554911">
        <w:trPr>
          <w:trHeight w:val="24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G9-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267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12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0.00</w:t>
            </w:r>
          </w:p>
        </w:tc>
      </w:tr>
      <w:tr w:rsidR="00E71FCB" w:rsidRPr="00E71FCB" w:rsidTr="00554911">
        <w:trPr>
          <w:trHeight w:val="24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G9-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282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12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0.00</w:t>
            </w:r>
          </w:p>
        </w:tc>
      </w:tr>
      <w:tr w:rsidR="00E71FCB" w:rsidRPr="00E71FCB" w:rsidTr="00554911">
        <w:trPr>
          <w:trHeight w:val="24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Mean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0.47</w:t>
            </w:r>
          </w:p>
        </w:tc>
      </w:tr>
      <w:tr w:rsidR="00E71FCB" w:rsidRPr="00E71FCB" w:rsidTr="00554911">
        <w:trPr>
          <w:trHeight w:val="24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SD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E71FCB" w:rsidRPr="00E71FCB" w:rsidRDefault="00E71FCB" w:rsidP="00E71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1FCB">
              <w:rPr>
                <w:rFonts w:ascii="Times New Roman" w:eastAsia="Times New Roman" w:hAnsi="Times New Roman" w:cs="Times New Roman"/>
                <w:sz w:val="14"/>
                <w:szCs w:val="14"/>
              </w:rPr>
              <w:t>0.94</w:t>
            </w:r>
          </w:p>
        </w:tc>
      </w:tr>
    </w:tbl>
    <w:p w:rsidR="00E71FCB" w:rsidRPr="00E71FCB" w:rsidRDefault="00E71FCB">
      <w:pPr>
        <w:rPr>
          <w:rFonts w:ascii="Times New Roman" w:hAnsi="Times New Roman" w:cs="Times New Roman"/>
          <w:sz w:val="18"/>
          <w:szCs w:val="18"/>
        </w:rPr>
      </w:pPr>
    </w:p>
    <w:sectPr w:rsidR="00E71FCB" w:rsidRPr="00E71FC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696"/>
    <w:rsid w:val="0013445A"/>
    <w:rsid w:val="00190514"/>
    <w:rsid w:val="001D2804"/>
    <w:rsid w:val="001E6BCA"/>
    <w:rsid w:val="004171D5"/>
    <w:rsid w:val="00554911"/>
    <w:rsid w:val="00614F9D"/>
    <w:rsid w:val="00865BA1"/>
    <w:rsid w:val="00B34EDB"/>
    <w:rsid w:val="00DE3742"/>
    <w:rsid w:val="00E67DD6"/>
    <w:rsid w:val="00E71FCB"/>
    <w:rsid w:val="00E90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954A4F-5F21-4106-8C2D-5CA028244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028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wei Xiao</dc:creator>
  <cp:keywords/>
  <dc:description/>
  <cp:lastModifiedBy>Xiangwei Xiao</cp:lastModifiedBy>
  <cp:revision>5</cp:revision>
  <dcterms:created xsi:type="dcterms:W3CDTF">2014-03-08T16:44:00Z</dcterms:created>
  <dcterms:modified xsi:type="dcterms:W3CDTF">2014-04-11T03:19:00Z</dcterms:modified>
</cp:coreProperties>
</file>